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D82CB" w14:textId="21835A79" w:rsidR="001D64B5" w:rsidRDefault="001D64B5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  <w:r w:rsidRPr="00B64434">
        <w:rPr>
          <w:rFonts w:ascii="Times New Roman" w:hAnsi="Times New Roman" w:cs="Times New Roman"/>
          <w:b/>
          <w:color w:val="1C1E29"/>
          <w:sz w:val="24"/>
          <w:szCs w:val="24"/>
          <w:lang w:val="en-US"/>
        </w:rPr>
        <w:t>Supplementary Table 1.</w:t>
      </w:r>
      <w:r w:rsidRPr="00B64434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 Frequency of individual </w:t>
      </w:r>
      <w:r w:rsidR="00C03844">
        <w:rPr>
          <w:rFonts w:ascii="Times New Roman" w:hAnsi="Times New Roman" w:cs="Times New Roman"/>
          <w:color w:val="1C1E29"/>
          <w:sz w:val="24"/>
          <w:szCs w:val="24"/>
          <w:lang w:val="en-US"/>
        </w:rPr>
        <w:t>alterations</w:t>
      </w:r>
      <w:r w:rsidRPr="00B64434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 (n=2</w:t>
      </w:r>
      <w:r w:rsidR="009A410C">
        <w:rPr>
          <w:rFonts w:ascii="Times New Roman" w:hAnsi="Times New Roman" w:cs="Times New Roman"/>
          <w:color w:val="1C1E29"/>
          <w:sz w:val="24"/>
          <w:szCs w:val="24"/>
          <w:lang w:val="en-US"/>
        </w:rPr>
        <w:t>682</w:t>
      </w:r>
      <w:r w:rsidRPr="00B64434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) in 135 lung adenocarcinomas (4–99 </w:t>
      </w:r>
      <w:r w:rsidR="0018641B">
        <w:rPr>
          <w:rFonts w:ascii="Times New Roman" w:hAnsi="Times New Roman" w:cs="Times New Roman"/>
          <w:color w:val="1C1E29"/>
          <w:sz w:val="24"/>
          <w:szCs w:val="24"/>
          <w:lang w:val="en-US"/>
        </w:rPr>
        <w:t>alterations</w:t>
      </w:r>
      <w:r w:rsidRPr="00B64434">
        <w:rPr>
          <w:rFonts w:ascii="Times New Roman" w:hAnsi="Times New Roman" w:cs="Times New Roman"/>
          <w:color w:val="1C1E29"/>
          <w:sz w:val="24"/>
          <w:szCs w:val="24"/>
          <w:lang w:val="en-US"/>
        </w:rPr>
        <w:t xml:space="preserve"> per patient). </w:t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620"/>
      </w:tblGrid>
      <w:tr w:rsidR="00B8574E" w:rsidRPr="003B724D" w14:paraId="63B159F5" w14:textId="77777777" w:rsidTr="002D5A82">
        <w:trPr>
          <w:trHeight w:val="116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9E1BF" w14:textId="77777777" w:rsidR="00B8574E" w:rsidRPr="00B8574E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8574E">
              <w:rPr>
                <w:rFonts w:ascii="Calibri" w:eastAsia="Times New Roman" w:hAnsi="Calibri" w:cs="Calibri"/>
                <w:color w:val="000000"/>
                <w:lang w:val="en-US" w:eastAsia="fi-FI"/>
              </w:rPr>
              <w:t>G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97AC9" w14:textId="77777777" w:rsidR="00905A6A" w:rsidRDefault="00D97983" w:rsidP="00B81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No. of</w:t>
            </w:r>
            <w:r w:rsidR="00B81CC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</w:p>
          <w:p w14:paraId="483629A3" w14:textId="78400D41" w:rsidR="00B8574E" w:rsidRPr="00B8574E" w:rsidRDefault="00B81CCF" w:rsidP="00B81C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all</w:t>
            </w:r>
            <w:r w:rsidR="00D97983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individual</w:t>
            </w:r>
            <w:r w:rsidR="00B8574E" w:rsidRPr="00B8574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alter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83678" w14:textId="54B00579" w:rsidR="00B8574E" w:rsidRPr="00B8574E" w:rsidRDefault="00D97983" w:rsidP="00D979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No. of k</w:t>
            </w:r>
            <w:r w:rsidR="00B8574E" w:rsidRPr="00B8574E">
              <w:rPr>
                <w:rFonts w:ascii="Calibri" w:eastAsia="Times New Roman" w:hAnsi="Calibri" w:cs="Calibri"/>
                <w:color w:val="000000"/>
                <w:lang w:val="en-US" w:eastAsia="fi-FI"/>
              </w:rPr>
              <w:t>nown pathogenic alter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90BA2" w14:textId="77777777" w:rsidR="00905A6A" w:rsidRDefault="00D97983" w:rsidP="00E66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No. of </w:t>
            </w:r>
          </w:p>
          <w:p w14:paraId="477E74C8" w14:textId="6800F662" w:rsidR="00B8574E" w:rsidRPr="00B8574E" w:rsidRDefault="00E66356" w:rsidP="00E663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likely pathogenic altera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2F8AB" w14:textId="3D8ABD36" w:rsidR="00B8574E" w:rsidRPr="00B8574E" w:rsidRDefault="00D97983" w:rsidP="00D979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No. of v</w:t>
            </w:r>
            <w:r w:rsidR="00B8574E" w:rsidRPr="00B8574E">
              <w:rPr>
                <w:rFonts w:ascii="Calibri" w:eastAsia="Times New Roman" w:hAnsi="Calibri" w:cs="Calibri"/>
                <w:color w:val="000000"/>
                <w:lang w:val="en-US" w:eastAsia="fi-FI"/>
              </w:rPr>
              <w:t>ariants of unknown signific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A940E" w14:textId="633C54E6" w:rsidR="00B8574E" w:rsidRPr="00B8574E" w:rsidRDefault="00D97983" w:rsidP="00D979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No. of  patients with alteration(s) in 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ED86C" w14:textId="2957A650" w:rsidR="00B8574E" w:rsidRPr="00B8574E" w:rsidRDefault="00B8574E" w:rsidP="00D979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8574E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Percentage of patients with </w:t>
            </w:r>
            <w:r w:rsidR="00647A21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any </w:t>
            </w:r>
            <w:r w:rsidRPr="00B8574E">
              <w:rPr>
                <w:rFonts w:ascii="Calibri" w:eastAsia="Times New Roman" w:hAnsi="Calibri" w:cs="Calibri"/>
                <w:color w:val="000000"/>
                <w:lang w:val="en-US" w:eastAsia="fi-FI"/>
              </w:rPr>
              <w:t>alteration(s)</w:t>
            </w:r>
            <w:r w:rsidR="00D97983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in gene</w:t>
            </w:r>
          </w:p>
        </w:tc>
      </w:tr>
      <w:tr w:rsidR="00B8574E" w:rsidRPr="009B45B3" w14:paraId="30761214" w14:textId="77777777" w:rsidTr="002D5A82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D50B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val="en-US" w:eastAsia="fi-FI"/>
              </w:rPr>
              <w:t>ABL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700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90F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62D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5BA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2D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1F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3E6DF4C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066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val="en-US" w:eastAsia="fi-FI"/>
              </w:rPr>
              <w:t>AB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68E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2FA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4ED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205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04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3D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017C5A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50F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val="en-US" w:eastAsia="fi-FI"/>
              </w:rPr>
              <w:t>ACVR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62F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7D2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422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DBB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21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065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536E4AB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63D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val="en-US" w:eastAsia="fi-FI"/>
              </w:rPr>
              <w:t>AK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134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51A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B74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235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val="en-US"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430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00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8BF205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4FD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K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E0ED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57E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8A0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EA3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F6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1F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6ABBB0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7A0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KT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646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9F3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055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207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6B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29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4918266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3428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L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2D8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98D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7EC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E99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5B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B9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17FEA93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8668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LOX1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1C5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86F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6FA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3C1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72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C7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2FB36D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EBD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P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945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F0A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BFB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BC7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D9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1E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0CA1884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7282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PCD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110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CF5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B9C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C31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2F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2A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7FACBB2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F6F6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DD3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AD76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6B9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CB6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0E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06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44390A2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55D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RA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3A75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523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9F3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362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83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AC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B9623E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483D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RFR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62EF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6A2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4B7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D5D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9E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1D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137954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ED30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RID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F5D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09D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297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D81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90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8E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1</w:t>
            </w:r>
          </w:p>
        </w:tc>
      </w:tr>
      <w:tr w:rsidR="00B8574E" w:rsidRPr="009B45B3" w14:paraId="4A3F79B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5DA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RID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690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575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7F2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7E0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9B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12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.0</w:t>
            </w:r>
          </w:p>
        </w:tc>
      </w:tr>
      <w:tr w:rsidR="00B8574E" w:rsidRPr="009B45B3" w14:paraId="3BB743A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2CC4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RI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8617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F4B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5E1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4B8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60CF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25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03237D6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A5D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SX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F41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DF2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75D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5F9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33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D8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1106443F" w14:textId="77777777" w:rsidTr="003B724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8E18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T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6028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50763" w14:textId="26BFFACB" w:rsidR="00B8574E" w:rsidRPr="009B45B3" w:rsidRDefault="005271BC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296478" w14:textId="10DD2FE8" w:rsidR="00B8574E" w:rsidRPr="009B45B3" w:rsidRDefault="005271BC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FFA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0A9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AEC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1</w:t>
            </w:r>
          </w:p>
        </w:tc>
      </w:tr>
      <w:tr w:rsidR="00B8574E" w:rsidRPr="009B45B3" w14:paraId="3DB9BEC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74D5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T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EBF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7E3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754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439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79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02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17ACA71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912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TR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2AD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B1A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56B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6AC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FB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54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52FE8E2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252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URK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246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572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612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04C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607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B9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6A80291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FE0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XI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6A19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1AD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84A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AB8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1D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21A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A38BDE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47F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AX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936F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E30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A11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395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F2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B2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0AE8082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D935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AC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A1A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3E6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DBB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4D5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E36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0F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2B8AD3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D47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49F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B4B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F04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74F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B7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F4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EC0A43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A47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AR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7E5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B0D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853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BE16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0B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219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3C836F4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82C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CL2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0A4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ABA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25E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4BB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34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295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6BD9D0B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50E8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C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6DE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264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7B0A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13B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03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FA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430F337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874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C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C85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DEB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D65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958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AD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E2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6954418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52F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COR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447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1AC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1A2D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14E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AA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92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48C9976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63E8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544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63D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91E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1B3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C9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A8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E97C37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2D0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L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D77F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52C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284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40A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B9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2E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63CC7B5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3316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RA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E2F9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2FC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679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244E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55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F5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38C4A1D1" w14:textId="77777777" w:rsidTr="003B724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A461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RC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43A547" w14:textId="5F4082F3" w:rsidR="00B8574E" w:rsidRPr="009B45B3" w:rsidRDefault="002833BB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286B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333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80E8D" w14:textId="0EB93EF8" w:rsidR="00B8574E" w:rsidRPr="009B45B3" w:rsidRDefault="003704DF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31C74" w14:textId="1817673F" w:rsidR="00B8574E" w:rsidRPr="009B45B3" w:rsidRDefault="003B724D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750D4" w14:textId="358DBC91" w:rsidR="00B8574E" w:rsidRPr="009B45B3" w:rsidRDefault="003B724D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5445355" w14:textId="77777777" w:rsidTr="00021DE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A80AFBB" w14:textId="77777777" w:rsidR="00B8574E" w:rsidRPr="00021DEF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RCA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E28CD8" w14:textId="500FFDEF" w:rsidR="00B8574E" w:rsidRPr="00021DEF" w:rsidRDefault="00021DEF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423A99" w14:textId="27679EF4" w:rsidR="00B8574E" w:rsidRPr="00021DEF" w:rsidRDefault="006B210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ECA49" w14:textId="2109D04D" w:rsidR="00B8574E" w:rsidRPr="00021DEF" w:rsidRDefault="006B210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33008" w14:textId="7498F490" w:rsidR="00B8574E" w:rsidRPr="00021DEF" w:rsidRDefault="00DC728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670C2" w14:textId="436FBE38" w:rsidR="00B8574E" w:rsidRPr="00021DEF" w:rsidRDefault="00021DEF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091C1" w14:textId="14CAE2D0" w:rsidR="00B8574E" w:rsidRPr="00021DEF" w:rsidRDefault="00021DEF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021DEF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28C6213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DC2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R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A649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1E4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34E3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B46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C0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D9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6ECAEEB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445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0F54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2C0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891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F98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3D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C4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40A9DE0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4AAB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BT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5E5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FBF0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039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7C1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6A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5F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A833FF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681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BT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0C9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6D2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F28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8E53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41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78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4603957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9CF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ARD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0D96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27B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9E0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C38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38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C1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635760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891AA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ASP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0ED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CCB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FE1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9AB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11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C4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21660CC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E9B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BF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4E2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7BC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A8A9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2F1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51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E7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3CF453B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04B8B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B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EDB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895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ADD5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9DD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6B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CF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37526D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C10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CN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2D5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F5C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3B1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EFD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42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95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615493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0E8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CN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F30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8C4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546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D66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5C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34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0E6D786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767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CN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93910" w14:textId="3BFB2CF3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EDE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6C2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A15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6EA5" w14:textId="1A439DE1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F5F73" w14:textId="64CDC2C2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3EA3F29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0AE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CNE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A29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7EF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BB9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5E5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8D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FF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BC2A22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9E9F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2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1AD3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E7D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341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A04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06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2A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49546DC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43D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79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D28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933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A57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A780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34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2D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7D3CD4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3B4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79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25B5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2F6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53D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941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E2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0E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4A052D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7724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C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847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DEE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61D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CDB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AB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E2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FFACBD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7B79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9C9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545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4D9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E0B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32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91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06B9BB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69F4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CA62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792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9D4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825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023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CB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3BBDD41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4231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H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38E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AC2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F4C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3B2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A6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F6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4D031F8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D52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H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116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961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0EC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1F5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7E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AC6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72702D5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E0A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195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22A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AA7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DF9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65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AE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3B9E70D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74E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E5CD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4FF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A20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F47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76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E85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77172EA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5B4E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8DA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540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BAC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9A8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C9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0A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6AB8E8A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561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5C6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62E3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770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C645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F9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53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08C46F4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C18D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N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4E0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347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A72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48A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67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3C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2906C29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EE515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N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40A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D96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91B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224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14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91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9B0D70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63D2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N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A19C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EF3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D17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81E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59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9B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.0</w:t>
            </w:r>
          </w:p>
        </w:tc>
      </w:tr>
      <w:tr w:rsidR="00B8574E" w:rsidRPr="009B45B3" w14:paraId="4C1C3E8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596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DKN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CB97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EA9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530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525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F2B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ED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.9</w:t>
            </w:r>
          </w:p>
        </w:tc>
      </w:tr>
      <w:tr w:rsidR="00B8574E" w:rsidRPr="009B45B3" w14:paraId="3D94CE6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98E49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EBP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568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001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20E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00A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4F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2E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6EB9048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050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H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DA9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6F8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EC1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3C6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1D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AA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4801A77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021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39D0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C15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D1E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179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15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C3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398AF98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2A8A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H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D8E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276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1C9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20F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B4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04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60015F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277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HE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04D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D69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417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E11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115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CA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11BAF9C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7AEF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I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065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5EC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D27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EDA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2F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E8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17B1566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D4F8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RB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036F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9B4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D5E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9CA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60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43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2F33A8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B90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REBB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2CB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DE4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FE2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2E3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70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A0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03ED1A2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182D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RK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5A2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8E3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D78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AA9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30B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6B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187BFA9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0AC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RL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801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77B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53B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D73F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98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35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1AB2797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9DD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SF1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621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CAB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8D2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D89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91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4F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0D8F337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EBAE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TC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92CC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58C3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090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71B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70F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D3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051840D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52C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TNN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56C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E06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B4C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58B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0A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AD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102C4F6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D03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TNN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D10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EDE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465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84B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5C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E7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4562E90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E2D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U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52A69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DB4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109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CDC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A0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A0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2767F7D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9397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UL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830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3CF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D1B0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365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B1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2D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30B8333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AAC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YL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C904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090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F8E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696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B8A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78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40409AD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190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CYP17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629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6A1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E4E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969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1E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36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6FBFCF7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0A3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DAX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0513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6B8E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139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1A3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2E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AC3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1A82997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678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DD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694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0FD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861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237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0CC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A5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534F056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61F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DD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3C16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8AC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CAD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D19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4F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AC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705B668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E3F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DICE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A21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F6C6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E3E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D6D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55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BE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0AA53AD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7A60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D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225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FA6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27F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2CF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FD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39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70208A4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CFE0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DNMT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E86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1CC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F3E0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BE2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30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5E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487679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622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DOT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4B9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892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755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F02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E0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0F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23380B5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9DD13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GF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0F2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F23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7148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A67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A8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B2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.7</w:t>
            </w:r>
          </w:p>
        </w:tc>
      </w:tr>
      <w:tr w:rsidR="00B8574E" w:rsidRPr="009B45B3" w14:paraId="61F311B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6B4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MS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3EA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425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0D6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0D3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CC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16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1EC4DB2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BF3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ABC5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14B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306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EAE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CE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81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.3</w:t>
            </w:r>
          </w:p>
        </w:tc>
      </w:tr>
      <w:tr w:rsidR="00B8574E" w:rsidRPr="009B45B3" w14:paraId="74FDBA2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7D7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060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287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467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5AD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4A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9F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.6</w:t>
            </w:r>
          </w:p>
        </w:tc>
      </w:tr>
      <w:tr w:rsidR="00B8574E" w:rsidRPr="009B45B3" w14:paraId="5657A49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A9B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A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EF5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172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341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CBD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B4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34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.6</w:t>
            </w:r>
          </w:p>
        </w:tc>
      </w:tr>
      <w:tr w:rsidR="00B8574E" w:rsidRPr="009B45B3" w14:paraId="08E0400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1FD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A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9F2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CB6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745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70F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1F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737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4904FF4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425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A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64A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EEC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034D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7D4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D0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AA6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B44B09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2FD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FC7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E79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457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0B2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47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72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.6</w:t>
            </w:r>
          </w:p>
        </w:tc>
      </w:tr>
      <w:tr w:rsidR="00B8574E" w:rsidRPr="009B45B3" w14:paraId="74E4FEA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3804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B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3F7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CBC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B6A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74B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8B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92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684ACFD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0B1D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PHB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DD1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8DC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F37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E66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B6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27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66A4465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4A06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RB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B8B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A65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02B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12B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9D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E0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0EFFE5B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C57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RBB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FEF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CCC9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1B8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801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12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79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FD38E4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B97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RBB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7EF988" w14:textId="4ADD1D0D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7C3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3F1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DBF3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68F2" w14:textId="14A7FBF2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C0F7" w14:textId="6D292552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ACEEE7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656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RC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1AC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F76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211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ABC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EB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5C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3FA9010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A004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R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C874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3EC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960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37A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48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12A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070CD00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9AB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RRF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525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447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7B5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D16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05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129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1F7DC8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52D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ES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5DD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F24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955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64A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71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A1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9EEA8E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2CD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M12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DC2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C89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20FF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A32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90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94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1C37402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253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M175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CDB4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2F9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3C1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783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42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31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36A1116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A40D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M46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2F2F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00A0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DAB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5ED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F5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9D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0B7C83A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24C6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DC3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E41D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13D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3B4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34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C9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20DAD95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D48F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FA4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FB3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496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818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C4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4F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638230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154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5F2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F11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2EB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4F2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86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6C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7AD222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523E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E42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BF2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551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3CD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7E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3D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21DCEC2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03B1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EB7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F76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DD5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310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34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DDE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2EAF9C0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C82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1150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CFA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5B9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BB5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7D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F1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3D86543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00CF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4FB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6F8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CC8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60F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AA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61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CAE131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A5C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42C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48F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02F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F46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D9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2C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AA71A0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F02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NC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10B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4BA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D16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F2D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F9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C7B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B1F6CC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9F33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80BF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AF0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2F5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420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6C5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8D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01A4B75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BF7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B91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07CF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768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39C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D7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E3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1</w:t>
            </w:r>
          </w:p>
        </w:tc>
      </w:tr>
      <w:tr w:rsidR="00B8574E" w:rsidRPr="009B45B3" w14:paraId="4D9F771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1A679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AT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04BD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F60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798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BD8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4B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9F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.3</w:t>
            </w:r>
          </w:p>
        </w:tc>
      </w:tr>
      <w:tr w:rsidR="00B8574E" w:rsidRPr="009B45B3" w14:paraId="429394E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886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BXW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48FB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48B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23E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2019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D7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F2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63642B0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C31D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F2088" w14:textId="4D788855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FAD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8C0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ABC5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27D4" w14:textId="61E375F5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ED5F" w14:textId="3DC8BDB5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5C801A7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2A8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52E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44C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B61E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87A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12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48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C073DA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515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47A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426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177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E06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A2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31B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69A0B1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D55E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8D9F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1D0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050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BDE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D1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84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4BE3556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A8AC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266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E1A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975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28C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7B7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AC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585AB3F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162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77C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5BA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93C8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2C6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F7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64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4D9EEDE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B7DE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FGF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C56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958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E27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86C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1D9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4E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86A498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1A1B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AD23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A8E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C67E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BCF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C5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AA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368C3A5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936D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CC52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9BE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0DDA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417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F0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D5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5E91DA0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689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R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08E1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146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DD4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D27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1FB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42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4BBC42E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617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GFR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E7B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899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0A1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E80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CB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87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0631BEB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F81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A81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02B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B68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2AD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9A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21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F14AF6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EC0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LC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C8EF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3AA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E82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88D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5C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0A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1F5BBCD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9EB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986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61F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FAC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AFB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8A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8D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.0</w:t>
            </w:r>
          </w:p>
        </w:tc>
      </w:tr>
      <w:tr w:rsidR="00B8574E" w:rsidRPr="009B45B3" w14:paraId="4FE74DC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8C6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LT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9B69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63D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01C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D7D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13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13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29392C1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F19E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LT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20B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8C5B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5EC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FB1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35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299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.1</w:t>
            </w:r>
          </w:p>
        </w:tc>
      </w:tr>
      <w:tr w:rsidR="00B8574E" w:rsidRPr="009B45B3" w14:paraId="04B9A8A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C7A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21AF7" w14:textId="0E9E7BB7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14E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867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232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ED636" w14:textId="28AEC0B9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8CFD" w14:textId="5F3AC0E8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22810E1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886B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FU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EF3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4A2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A175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EF3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F4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EA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2CCFC0F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0762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BRA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4770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CB6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FCA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4BD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D7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CE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77A7203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2B47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LNT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68D6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C02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18B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A68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12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BD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63C965F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8C65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T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D9A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DB1DD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4A1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03C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71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43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66EFB9B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58E2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TA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2F1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93A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703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638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524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32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26959EA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415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95A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6C8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3F0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3AC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2A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A1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93F553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F39B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TA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DA1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9A0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C7E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3BA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56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AB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EFB132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5F4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ATA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802E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46C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3D1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DB9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C2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FB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29F4347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9E3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06C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A2A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15D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3F2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3A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D2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026A45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DE0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L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665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A2F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07C3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9D3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0C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A4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529F2C1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7B85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NA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C729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B808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D77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060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2C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AF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246ECD7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A86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N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9C6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E50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928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B5B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96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76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03E53C9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C83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NAQ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D68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179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935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4C1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85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91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710F7F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337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NA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B4C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FB9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939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616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0C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D0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6300D01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4EC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PR1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452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BE7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BE1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B4D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81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CC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1</w:t>
            </w:r>
          </w:p>
        </w:tc>
      </w:tr>
      <w:tr w:rsidR="00B8574E" w:rsidRPr="009B45B3" w14:paraId="70CF81B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3C6F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E7D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48F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587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408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C3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28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98616C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F79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RIN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D98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F08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5F3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AE2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8B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82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6C22817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52B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10C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52A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9DC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2F1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87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D0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F93B6C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DCA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GSK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C33E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051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A12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EAF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B1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A8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345FFFD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D77F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H3F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BEC9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05D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E78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93D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37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92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0597F3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E790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HG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9BDE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ED2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376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B86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91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42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6F31BA2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2CD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HNF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F1E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753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11F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36C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27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E9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4191537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FD0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HOXB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B15F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747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345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E32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86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B1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A251D2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BE3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HSD3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D0B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821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2CD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AA3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EE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D42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2454D2B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D38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HSP90A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E98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E9E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43F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825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E7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D5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524779C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438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D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A966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5A9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583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2D3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86A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28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5F2CECB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888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G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6F7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D0F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713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895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E5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41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38B47FF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334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GF1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F7B6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7D90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401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D12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CB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D66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5BDC48C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9E10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G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457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FA6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519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10F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E0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11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603C824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1EC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GF2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A0A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F8D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465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516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24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F0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6F173EC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EBD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KBK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94E9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12EA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781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B2F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0D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62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45EFBB8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00F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KZ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8AF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D27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AF9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C83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14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10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D7B13A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F933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L7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F8E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DF5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33B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F79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38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1C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.6</w:t>
            </w:r>
          </w:p>
        </w:tc>
      </w:tr>
      <w:tr w:rsidR="00B8574E" w:rsidRPr="009B45B3" w14:paraId="13C575C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D55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NHB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1BC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734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48C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DF6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E9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99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F1F591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4BE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INPP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5847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032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BB7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C2A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31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8D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79FBA45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920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NS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80A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CA4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805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FA2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FF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F4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E4C2A0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D7D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R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8FD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A8E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BAA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8F9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69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34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50F170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44B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RF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03E6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AA0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A4F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A70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1A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92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300FC6B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47BD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I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405F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C43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6F5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5FD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5B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53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2A7F73B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4700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JA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CCF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DD1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BD1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1DDE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4A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55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02EACC9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5F5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JA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838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E8D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097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498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AC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62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1B7EC02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881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JAK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507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A77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F44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A8F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ED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C8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396AAF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DBB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JU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D04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771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7F67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7C5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BF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D1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524F557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29A5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DM5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B8CB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D7A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189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41A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06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09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21FC812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E6D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DM5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26F9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F19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64EE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D050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97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33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7347CA3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48A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DM6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3BF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CE2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92F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478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7F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1D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449BBF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5DC5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D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335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6EAB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77B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B2B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51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1E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73757E5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BD13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E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9774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CC4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D8D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805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B3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F9F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1</w:t>
            </w:r>
          </w:p>
        </w:tc>
      </w:tr>
      <w:tr w:rsidR="00B8574E" w:rsidRPr="009B45B3" w14:paraId="3DBCDF6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7C31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E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7BB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C9E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079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049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11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D9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05EA642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2E5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I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F42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3787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213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38F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F8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C7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6568BE8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1A2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LH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A37D9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5E5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1F2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6AB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42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01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B2E4B1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62E85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KRA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7FF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4B2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15E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FFC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71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6FD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7.8</w:t>
            </w:r>
          </w:p>
        </w:tc>
      </w:tr>
      <w:tr w:rsidR="00B8574E" w:rsidRPr="009B45B3" w14:paraId="3C54C07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03B6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LMO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1C4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02E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FD7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CF6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8E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18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0B8E01A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79E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LRP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42BE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C23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C83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4749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70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7D3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8.1</w:t>
            </w:r>
          </w:p>
        </w:tc>
      </w:tr>
      <w:tr w:rsidR="00B8574E" w:rsidRPr="009B45B3" w14:paraId="6E0AA0F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E258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LRP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4C6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C62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E08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BA0E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80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C2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4CC3D7E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E31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LT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9219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9BC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99C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071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F16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97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2293C88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FD6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LY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04601B" w14:textId="09791819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7D7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F84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452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07E6" w14:textId="2F8233D9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D7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4306E83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01A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LZ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4B4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8DF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2B3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954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9BE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74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12CC827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87F3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AGI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065C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587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BB4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F06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0F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02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452BA6B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62F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AP2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4090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269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866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21D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D6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BB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4BFF254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70B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AP2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58C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D97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3DE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DD6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F5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5D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34584E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538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AP2K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D48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435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6C8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78A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B2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CF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1D53F2F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90D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AP3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44B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E13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68CF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B09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7E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BC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C8E70A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DD6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AP3K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FAA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015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8CD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DB3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F1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53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11198AE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3C5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C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97C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C8D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CB7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5A8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5F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216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4B2855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36A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D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41313C" w14:textId="5AF3C7D2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AA5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BB0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62F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1E3B" w14:textId="467563EB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9A0D" w14:textId="5C0BFAFB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4AE67C8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14E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DM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877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1D9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AC7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77E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2D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6B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5C945A5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50F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ED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2EA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B99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523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1AD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08D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97A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.6</w:t>
            </w:r>
          </w:p>
        </w:tc>
      </w:tr>
      <w:tr w:rsidR="00B8574E" w:rsidRPr="009B45B3" w14:paraId="36007B6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5B29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EF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F88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20C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588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AED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82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52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71F5F8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8A99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D52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077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B73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E44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14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E2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982EE9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1AC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ERT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756C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426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3BA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F9E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DC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7B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6EA8ADC1" w14:textId="77777777" w:rsidTr="00871F2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F0890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A59A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57916" w14:textId="0E58DB1C" w:rsidR="00B8574E" w:rsidRPr="009B45B3" w:rsidRDefault="005A03C1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3302F" w14:textId="38013037" w:rsidR="00B8574E" w:rsidRPr="009B45B3" w:rsidRDefault="005A03C1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C6A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C1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73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.6</w:t>
            </w:r>
          </w:p>
        </w:tc>
      </w:tr>
      <w:tr w:rsidR="00B8574E" w:rsidRPr="009B45B3" w14:paraId="0237CD6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EB4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IT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0A3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F7E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19A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6DA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69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3D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57E8298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0CE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KN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94A0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A88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245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0EC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9D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90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7820A01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DD9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KN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2DD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B40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920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03D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99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BA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30A189C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9F8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L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0F4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971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9F2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03B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AF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0F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13DE05B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04E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L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4AB8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403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9B9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CDE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BE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FD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6CE47C9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8ED8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L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F68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A67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2AB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389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94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FE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8</w:t>
            </w:r>
          </w:p>
        </w:tc>
      </w:tr>
      <w:tr w:rsidR="00B8574E" w:rsidRPr="009B45B3" w14:paraId="77E236E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8C59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L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47B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11A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4DB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CB3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500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B4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.3</w:t>
            </w:r>
          </w:p>
        </w:tc>
      </w:tr>
      <w:tr w:rsidR="00B8574E" w:rsidRPr="009B45B3" w14:paraId="3E9F1DC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192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MP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330E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9E8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C99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D80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8D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F2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6C27BC2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46F8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RE1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CB18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99C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FC7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D7C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4A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EC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4D376A7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B525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S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259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011B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4248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8EA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7D4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F6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215354D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BFE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SH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948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9560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627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D0F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AB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4A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15D01BD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E985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ST1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38C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DF76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A18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A2D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36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1B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3DC456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C968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T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30B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356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A1F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68E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1F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465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13DDEAD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FAF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UTY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C975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8F7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9E4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50A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93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676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9C69E4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87755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Y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ADD4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C99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2F6E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7A0F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E6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63A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14D32F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B370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YC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B1B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C0A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CE5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39F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E5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48F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15D86EB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975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YC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760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4425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16A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FB67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11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07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F9E2EF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CC5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YD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0DB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F55B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83B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5E4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FD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66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1960D2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7BD8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MYST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ADC12" w14:textId="4D6F281C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94C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8BD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AC5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A7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AA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.0</w:t>
            </w:r>
          </w:p>
        </w:tc>
      </w:tr>
      <w:tr w:rsidR="00B8574E" w:rsidRPr="009B45B3" w14:paraId="2F9ECAB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320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B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6F9F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3BE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51B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AF9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8F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46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.6</w:t>
            </w:r>
          </w:p>
        </w:tc>
      </w:tr>
      <w:tr w:rsidR="00B8574E" w:rsidRPr="009B45B3" w14:paraId="2B91DF3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3F8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CO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C66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665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D79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D68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39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6C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4662012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C94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024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AC2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625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ABF6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B4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A9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39BD839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D3D3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2DD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E6E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71B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F6B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E5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F5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1FAF733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D03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FE2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F1D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DB3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739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689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E1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75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4ABE66F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410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FKB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E3A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01F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D1B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E1E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B0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10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4F21977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0A3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KX2-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42E8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924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791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087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0E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54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F1DF64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C4A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OTC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7894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1D4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511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17F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53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80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.6</w:t>
            </w:r>
          </w:p>
        </w:tc>
      </w:tr>
      <w:tr w:rsidR="00B8574E" w:rsidRPr="009B45B3" w14:paraId="55A9FF1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E4E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AC1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90B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A1B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91F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DDE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C7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.1</w:t>
            </w:r>
          </w:p>
        </w:tc>
      </w:tr>
      <w:tr w:rsidR="00B8574E" w:rsidRPr="009B45B3" w14:paraId="5895E61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D16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OTCH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BE5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22A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7B6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0AF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13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B8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F35753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A901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OTCH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A9BE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D86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AB8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7164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A0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48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40A9C74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E9A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P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2FF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EB9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CF5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8B3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B8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DA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580F3E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4DB1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RA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A8D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5DB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D5C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BBF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52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BD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14B8E95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1A73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S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BF3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8A2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E97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3F4F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FF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57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2A4E630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D97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TR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9FB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3E5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692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44A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00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29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0EB1F94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911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TR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FA9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749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637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78B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0AD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A3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88AFA3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5AC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TRK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A42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ED1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23E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0989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A9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B8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34B9292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CEFF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NUP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D7E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1B3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C087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E01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E7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84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5FB160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D81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K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964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F71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FB8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4EF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BD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4A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495C33E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944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K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DAF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E8B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3AF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118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8F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9E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766F961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046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L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ACF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A2B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B96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9D2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22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33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5ED51B6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E16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R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B2E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458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3F6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38E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3D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47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3A052EF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937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R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A78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E91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DF8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FF5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15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C6A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CD4A67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856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RP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109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ED4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91C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D2F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CA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02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9C582B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42A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R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405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1F0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A3B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2B2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27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E3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03D1FD5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582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R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75E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346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731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FC2A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EA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87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4D8A0D4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03E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A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177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CA3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F8A3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56B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43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C4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2699825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2BE6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BR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6A1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063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A12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FB5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8C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18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1A3711C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AD7A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DCD1L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F8E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2B7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D66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9CE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45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11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5BB7A9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B148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DGFR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2F59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693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571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90D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BF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B1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3016E5B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9C5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DGFR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500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33C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FD37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F62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67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9F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7A39BEB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7897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D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9E4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819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D2C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42B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FF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50F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9A36E8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73C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HLPP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018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ED4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63DB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A83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CB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58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D13013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D4A5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PIK3C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F46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DB0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EA4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A88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6F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F7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469463B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2322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C2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6869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4FF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8E7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106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42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84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.1</w:t>
            </w:r>
          </w:p>
        </w:tc>
      </w:tr>
      <w:tr w:rsidR="00B8574E" w:rsidRPr="009B45B3" w14:paraId="683BCDA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C29D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C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197E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21A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3D1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A0C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BD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2B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1C8D8FE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C68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F22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3A8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DCD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639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F2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34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009DB63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6A0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C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E2E8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DD46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BA3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A80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C21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EF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5116135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33B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C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0BAE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F59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5BF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721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03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A8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6FB8A6E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F1C9A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1D0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3C81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352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EDE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43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FB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BC1FEC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E889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IK3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EBC3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CCC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C7D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B08E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95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5C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DB05E7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90C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LC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FEC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C37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86C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AF1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B5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D6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8188D8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2528D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M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9C94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E93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7B7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FEE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E9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5D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42A16FA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B80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NR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B76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E375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EDF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050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59E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1C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3338444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49F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OL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774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D8E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22B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A13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5E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BE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9</w:t>
            </w:r>
          </w:p>
        </w:tc>
      </w:tr>
      <w:tr w:rsidR="00B8574E" w:rsidRPr="009B45B3" w14:paraId="05306E4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A01C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O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529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3E3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6BA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89B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6F4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95A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28E719D5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046E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PAR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14F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7B9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663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84E9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8E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A1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200B26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6DA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PP2R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566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C89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5C0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FC4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FE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22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4C779F6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927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RD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C82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7937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1E9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CD5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AA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FF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6E802BA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BF1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RE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D846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8CC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414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484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FE0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33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.8</w:t>
            </w:r>
          </w:p>
        </w:tc>
      </w:tr>
      <w:tr w:rsidR="00B8574E" w:rsidRPr="009B45B3" w14:paraId="3301C28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182B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RKAR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5106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E0C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4A4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A4B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E6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41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4E3EA34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01D8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RKC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929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7C1C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093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D05E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C6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F2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FCE2BB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B2C8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RKD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B7AD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BCB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C973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1035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515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23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8.1</w:t>
            </w:r>
          </w:p>
        </w:tc>
      </w:tr>
      <w:tr w:rsidR="00B8574E" w:rsidRPr="009B45B3" w14:paraId="50AA545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6F5A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RS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A5B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854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B7F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EFB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3B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2F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347C08E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16C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TC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6B028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DBD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8AA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C5E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7A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BD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7275578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E47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AD91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64A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3E7E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399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5A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CF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18F2057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C3F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T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164A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68D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62A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E68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64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40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B280C3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C83A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TPN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71DC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94CC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41F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29E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3F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FA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0E6D676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694F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PTPR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66F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3915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BDD2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0B2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B09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AD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61DC1F4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4A72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QK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D104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66BD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37D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ECD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91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8E7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50E1032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8BB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6C1B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207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350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F05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B4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2D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A247F5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2DE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D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64DE0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663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143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D58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0B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36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5C12825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64A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D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CB80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C1D6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1F3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0CC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0A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FF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4C8C78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038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D5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547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48C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77CE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E96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13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03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6591BAD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BC84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D51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5E5E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0E1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5157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56D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C1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A9C7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6A516C5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92D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D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3F8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876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70F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C7F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4D2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77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24FE00A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B744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D54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BA11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DA6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650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010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3F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3F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131291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6CE3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DAEB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4D7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509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156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B06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DD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8BB078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0187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NBP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D21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B08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446B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9C2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C7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D8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6636CF1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C84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AR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2621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A8B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040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2DB2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497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8C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54EAC7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B377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3FF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7F8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473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83A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C3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01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0DA7E64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A75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BM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B85C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901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9B7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F6F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87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66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.9</w:t>
            </w:r>
          </w:p>
        </w:tc>
      </w:tr>
      <w:tr w:rsidR="00B8574E" w:rsidRPr="009B45B3" w14:paraId="61A99BA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A24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E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2EC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7447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B09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D7BB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022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AD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00627C3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C5E1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6FEC5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B73F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2BBB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DF9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E7D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3B3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3FAB7C4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3F0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ICT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0D96D" w14:textId="07BE102E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1D7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59B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F05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B96B" w14:textId="77BD2C80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24D3" w14:textId="3C1625B7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42E48B5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CAB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NF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D789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FBE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2FB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519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FF3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AE5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FBA359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237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O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86B3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4FF0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8B3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07D5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0F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EC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7E3C0DC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724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P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2B18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E2E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9A1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F6F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8D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A2C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DFACEB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E86E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RPT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185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FC3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9F26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64E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73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C0D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34E1B2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9EA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UN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542E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4B7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C98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8D7F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F1F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D6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7CCAE8F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7394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RUNX1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18F3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F4C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5C0C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1980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9A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D15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.6</w:t>
            </w:r>
          </w:p>
        </w:tc>
      </w:tr>
      <w:tr w:rsidR="00B8574E" w:rsidRPr="009B45B3" w14:paraId="3B43578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5892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DH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807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814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FF3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CC8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F4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FAA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3.3</w:t>
            </w:r>
          </w:p>
        </w:tc>
      </w:tr>
      <w:tr w:rsidR="00B8574E" w:rsidRPr="009B45B3" w14:paraId="55DD570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809A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DH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582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026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6DB5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A2F5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EB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58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73E22C1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F7D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ET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B96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093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69E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514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7C72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2E5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0843E7A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1DE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F3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4AD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047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441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C83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6A0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1F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3197FFE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9BCA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H2B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6BF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A05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6382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482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09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19A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41F6733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1DC1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488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4F71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89C8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9B9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7D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EA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.4</w:t>
            </w:r>
          </w:p>
        </w:tc>
      </w:tr>
      <w:tr w:rsidR="00B8574E" w:rsidRPr="009B45B3" w14:paraId="7A0D86F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AF33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MA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E7E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CB4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6BA3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2D7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00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58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0414272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FBCB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MA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F7DCF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424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1D43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79B0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FD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E0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2DA10AF" w14:textId="77777777" w:rsidTr="009B3645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2F6A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MARCA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0334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F03AC" w14:textId="6BC84108" w:rsidR="00B8574E" w:rsidRPr="009B45B3" w:rsidRDefault="00174D58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CBA52" w14:textId="6AEEFA41" w:rsidR="00B8574E" w:rsidRPr="009B45B3" w:rsidRDefault="00174D58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4B7A8" w14:textId="1E498F13" w:rsidR="00B8574E" w:rsidRPr="009B45B3" w:rsidRDefault="00507456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64FA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B305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.4</w:t>
            </w:r>
          </w:p>
        </w:tc>
      </w:tr>
      <w:tr w:rsidR="00B8574E" w:rsidRPr="009B45B3" w14:paraId="150FA14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BEE1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MAR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6AE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CC8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7B6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40F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04C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59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2E8636E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A17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MARC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DF21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E732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40AD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191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FE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9E9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8A84F4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543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M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272D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53C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DC0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059C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EC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8B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2513552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F6C8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NCAI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E82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B88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AD9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9F3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ED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A0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46B5280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B5C1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OC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C2FC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171C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7D27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2D9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36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D2A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3935AA7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CDB3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OX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500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91D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32E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AD62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8F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FE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11D3D30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889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O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32A00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2F7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24F9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556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D7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D6A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4172647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53B83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FF0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282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CC2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E60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4F3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CF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2</w:t>
            </w:r>
          </w:p>
        </w:tc>
      </w:tr>
      <w:tr w:rsidR="00B8574E" w:rsidRPr="009B45B3" w14:paraId="737B384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4D36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P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F6D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72D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B1A1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3DF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36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E2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2.6</w:t>
            </w:r>
          </w:p>
        </w:tc>
      </w:tr>
      <w:tr w:rsidR="00B8574E" w:rsidRPr="009B45B3" w14:paraId="0EB1A5A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BFE0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PO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BDF9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C1A6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DC3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D55E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75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2B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E5CF6E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C947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PT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7834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4E90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D8DE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9021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619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601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8.1</w:t>
            </w:r>
          </w:p>
        </w:tc>
      </w:tr>
      <w:tr w:rsidR="00B8574E" w:rsidRPr="009B45B3" w14:paraId="2A84163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861B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R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48AD7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3E3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DAE4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4B9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7BA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E98A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BE3B8A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550F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TA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D56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514B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836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60E9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A6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62D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31CEE8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F24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TAT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483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11E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9E67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C128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1CC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3C9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20F4A27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F6A4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TAT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39F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6CE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4DC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FD31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2F13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206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4B3D232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A1A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TK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8ED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8CF2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EF3B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96FD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ED8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77B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0.0</w:t>
            </w:r>
          </w:p>
        </w:tc>
      </w:tr>
      <w:tr w:rsidR="00B8574E" w:rsidRPr="009B45B3" w14:paraId="3F8A344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AE1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S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B141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E88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B0DA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86B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96E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210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6E98EAB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56C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A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2428B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B978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FF6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5B1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83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97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73C2A06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12CF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BX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712D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9A4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B0E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550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BB0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1D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701D9FA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90E5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E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C43C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141D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7F4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653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D14F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B3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27E408DD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204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E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E297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E90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9B7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328D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7AD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9A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40BFEFD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34C45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GFB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C8D4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4B0A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940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D54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B66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99A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5E5D03C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0B4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DDCF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42D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EB1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DF5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EE4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4A4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.2</w:t>
            </w:r>
          </w:p>
        </w:tc>
      </w:tr>
      <w:tr w:rsidR="00B8574E" w:rsidRPr="009B45B3" w14:paraId="33F88991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7A0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NFAI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E43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6E9C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471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2A49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813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CE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7C90893A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24AE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NFRS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C067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CA0D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303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F728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CD7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A8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18A5FA1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ED65F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N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C895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ECB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358A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CF19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B99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16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0B44CD6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77337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NK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D6B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F40B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1575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F547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CF6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F73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402595F9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899D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O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6357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F44F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6A7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F5F8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76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64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028E5482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F758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OP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5DD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C3C0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738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89DF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260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CD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7624CD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CA35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P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32F9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50B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B97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005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79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DC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4.8</w:t>
            </w:r>
          </w:p>
        </w:tc>
      </w:tr>
      <w:tr w:rsidR="00B8574E" w:rsidRPr="009B45B3" w14:paraId="0EF31CDF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2B6C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P53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3857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37DB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9E53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C2B6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EA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992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3A0036A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A74BF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RRA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AEC7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F97D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09C2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41D0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5A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31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.9</w:t>
            </w:r>
          </w:p>
        </w:tc>
      </w:tr>
      <w:tr w:rsidR="00B8574E" w:rsidRPr="009B45B3" w14:paraId="3CAB573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3D0BA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S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F479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8C08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FFD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54B2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5C1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529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.1</w:t>
            </w:r>
          </w:p>
        </w:tc>
      </w:tr>
      <w:tr w:rsidR="00B8574E" w:rsidRPr="009B45B3" w14:paraId="0FD380D8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D326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lastRenderedPageBreak/>
              <w:t>TS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311A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8052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ACE2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3D3D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838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69C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.7</w:t>
            </w:r>
          </w:p>
        </w:tc>
      </w:tr>
      <w:tr w:rsidR="00B8574E" w:rsidRPr="009B45B3" w14:paraId="2E22609B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287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SH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ED42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E8C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A89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369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3ED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B3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.9</w:t>
            </w:r>
          </w:p>
        </w:tc>
      </w:tr>
      <w:tr w:rsidR="00B8574E" w:rsidRPr="009B45B3" w14:paraId="475BCD2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0F95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TYRO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97E8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8D73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62E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7621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3CE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61F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7667DC0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910A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U2A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1A4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8376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3269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D42F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766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959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3A3FB3DC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71FE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VEGF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3385C9" w14:textId="65B2907B" w:rsidR="00B8574E" w:rsidRPr="009B45B3" w:rsidRDefault="00905A6A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0541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81CE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8A1A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78AD" w14:textId="29E49D2E" w:rsidR="00B8574E" w:rsidRPr="009B45B3" w:rsidRDefault="007F5AE2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60DD" w14:textId="77089CE6" w:rsidR="00B8574E" w:rsidRPr="009B45B3" w:rsidRDefault="00636804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620A3A6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3D3E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VH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44AAE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DD21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1723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80BE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D89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D94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.5</w:t>
            </w:r>
          </w:p>
        </w:tc>
      </w:tr>
      <w:tr w:rsidR="00B8574E" w:rsidRPr="009B45B3" w14:paraId="1007386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6F463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WIS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E508F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6B26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78AE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8F6E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786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A64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682876E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C9BB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W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BFA24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2AC2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4558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1D6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876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111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9B45B3" w14:paraId="5E64D8D6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9277C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XPO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9728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C1E4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182D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5938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791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DD8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15B5F3B0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DF848C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ZBT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CE3E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FBDC1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F6EB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7B8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90D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F5A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.7</w:t>
            </w:r>
          </w:p>
        </w:tc>
      </w:tr>
      <w:tr w:rsidR="00B8574E" w:rsidRPr="009B45B3" w14:paraId="71618B97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52646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ZNF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1B4FA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8CF90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F890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8907B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AEB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F825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.4</w:t>
            </w:r>
          </w:p>
        </w:tc>
      </w:tr>
      <w:tr w:rsidR="00B8574E" w:rsidRPr="009B45B3" w14:paraId="0FDF6AB4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350C4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ZNF7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4D35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C7863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34867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D7A7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52B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1452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7</w:t>
            </w:r>
          </w:p>
        </w:tc>
      </w:tr>
      <w:tr w:rsidR="00B8574E" w:rsidRPr="009B45B3" w14:paraId="55D49663" w14:textId="77777777" w:rsidTr="002D5A8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D37D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i/>
                <w:color w:val="000000"/>
                <w:lang w:eastAsia="fi-FI"/>
              </w:rPr>
              <w:t>ZNRF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4BCCD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BE20F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C2E44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7D839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BD4E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0E76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3.0</w:t>
            </w:r>
          </w:p>
        </w:tc>
      </w:tr>
      <w:tr w:rsidR="00B8574E" w:rsidRPr="00B8574E" w14:paraId="5650A8B2" w14:textId="77777777" w:rsidTr="000A5A12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45C8" w14:textId="7777777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9B45B3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3E01F" w14:textId="3D1BF45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bookmarkStart w:id="0" w:name="_GoBack"/>
            <w:bookmarkEnd w:id="0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9F6A0" w14:textId="294E54E7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75183" w14:textId="649AFFA5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ECBF4" w14:textId="5072F12C" w:rsidR="00B8574E" w:rsidRPr="009B45B3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346C7" w14:textId="4936A55E" w:rsidR="00B8574E" w:rsidRPr="00B8574E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12CA" w14:textId="77777777" w:rsidR="00B8574E" w:rsidRPr="00B8574E" w:rsidRDefault="00B8574E" w:rsidP="00B857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</w:tbl>
    <w:p w14:paraId="5705F723" w14:textId="1AE6ECF5" w:rsidR="002441BB" w:rsidRDefault="002441BB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</w:p>
    <w:p w14:paraId="281D346B" w14:textId="0370B64E" w:rsidR="002441BB" w:rsidRDefault="002441BB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</w:p>
    <w:p w14:paraId="160E821D" w14:textId="45A259B8" w:rsidR="002441BB" w:rsidRDefault="002441BB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</w:p>
    <w:p w14:paraId="0058B0C1" w14:textId="65818579" w:rsidR="002441BB" w:rsidRDefault="002441BB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</w:p>
    <w:p w14:paraId="34EA56FD" w14:textId="1D17FC95" w:rsidR="002441BB" w:rsidRDefault="002441BB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</w:p>
    <w:p w14:paraId="3C419D59" w14:textId="77777777" w:rsidR="002441BB" w:rsidRPr="00B64434" w:rsidRDefault="002441BB" w:rsidP="001D64B5">
      <w:pPr>
        <w:spacing w:line="480" w:lineRule="auto"/>
        <w:rPr>
          <w:rFonts w:ascii="Times New Roman" w:hAnsi="Times New Roman" w:cs="Times New Roman"/>
          <w:color w:val="1C1E29"/>
          <w:sz w:val="24"/>
          <w:szCs w:val="24"/>
          <w:lang w:val="en-US"/>
        </w:rPr>
      </w:pPr>
    </w:p>
    <w:p w14:paraId="7EABCD39" w14:textId="77777777" w:rsidR="00F343B9" w:rsidRDefault="00F343B9"/>
    <w:sectPr w:rsidR="00F343B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16181"/>
    <w:multiLevelType w:val="hybridMultilevel"/>
    <w:tmpl w:val="98AA607C"/>
    <w:lvl w:ilvl="0" w:tplc="867CE1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94CE8"/>
    <w:multiLevelType w:val="hybridMultilevel"/>
    <w:tmpl w:val="BF4EB0FA"/>
    <w:lvl w:ilvl="0" w:tplc="001C6F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66B07"/>
    <w:multiLevelType w:val="hybridMultilevel"/>
    <w:tmpl w:val="7124D394"/>
    <w:lvl w:ilvl="0" w:tplc="32C632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5D1748"/>
    <w:multiLevelType w:val="hybridMultilevel"/>
    <w:tmpl w:val="1AA232E4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EB30B3"/>
    <w:multiLevelType w:val="hybridMultilevel"/>
    <w:tmpl w:val="ABEAE600"/>
    <w:lvl w:ilvl="0" w:tplc="0696F69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92765"/>
    <w:multiLevelType w:val="hybridMultilevel"/>
    <w:tmpl w:val="51220288"/>
    <w:lvl w:ilvl="0" w:tplc="06C400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4B5"/>
    <w:rsid w:val="000044F4"/>
    <w:rsid w:val="000108E1"/>
    <w:rsid w:val="00021DEF"/>
    <w:rsid w:val="000401AB"/>
    <w:rsid w:val="0004326A"/>
    <w:rsid w:val="0005085A"/>
    <w:rsid w:val="00053992"/>
    <w:rsid w:val="00067E56"/>
    <w:rsid w:val="0007174C"/>
    <w:rsid w:val="00081D69"/>
    <w:rsid w:val="00085A75"/>
    <w:rsid w:val="00090EBE"/>
    <w:rsid w:val="0009217D"/>
    <w:rsid w:val="000961D3"/>
    <w:rsid w:val="000A5A12"/>
    <w:rsid w:val="000A79CA"/>
    <w:rsid w:val="000A7FA1"/>
    <w:rsid w:val="000D3FF7"/>
    <w:rsid w:val="000F4344"/>
    <w:rsid w:val="00100696"/>
    <w:rsid w:val="00105EC4"/>
    <w:rsid w:val="00112069"/>
    <w:rsid w:val="00112C78"/>
    <w:rsid w:val="00114CE3"/>
    <w:rsid w:val="001218F6"/>
    <w:rsid w:val="001261F3"/>
    <w:rsid w:val="00174D58"/>
    <w:rsid w:val="0018641B"/>
    <w:rsid w:val="001906A0"/>
    <w:rsid w:val="001A1B01"/>
    <w:rsid w:val="001A28F6"/>
    <w:rsid w:val="001C159F"/>
    <w:rsid w:val="001D08E1"/>
    <w:rsid w:val="001D105F"/>
    <w:rsid w:val="001D64B5"/>
    <w:rsid w:val="001D7DC4"/>
    <w:rsid w:val="001E6AEA"/>
    <w:rsid w:val="001E6FBA"/>
    <w:rsid w:val="001F2626"/>
    <w:rsid w:val="001F372F"/>
    <w:rsid w:val="001F3F6B"/>
    <w:rsid w:val="001F7856"/>
    <w:rsid w:val="001F7E39"/>
    <w:rsid w:val="001F7FA2"/>
    <w:rsid w:val="00201471"/>
    <w:rsid w:val="00206A3E"/>
    <w:rsid w:val="00214F2F"/>
    <w:rsid w:val="0022195B"/>
    <w:rsid w:val="002334BA"/>
    <w:rsid w:val="002441BB"/>
    <w:rsid w:val="002448E6"/>
    <w:rsid w:val="002833BB"/>
    <w:rsid w:val="00284145"/>
    <w:rsid w:val="00287E22"/>
    <w:rsid w:val="0029376C"/>
    <w:rsid w:val="00293D42"/>
    <w:rsid w:val="002A1DC3"/>
    <w:rsid w:val="002B72CB"/>
    <w:rsid w:val="002B7C51"/>
    <w:rsid w:val="002C05D7"/>
    <w:rsid w:val="002C2C58"/>
    <w:rsid w:val="002D207B"/>
    <w:rsid w:val="002D3B4F"/>
    <w:rsid w:val="002D5A82"/>
    <w:rsid w:val="002D7232"/>
    <w:rsid w:val="002F3AF4"/>
    <w:rsid w:val="00303D5A"/>
    <w:rsid w:val="00305A5A"/>
    <w:rsid w:val="003062F2"/>
    <w:rsid w:val="00342281"/>
    <w:rsid w:val="00346B33"/>
    <w:rsid w:val="00347520"/>
    <w:rsid w:val="0035573D"/>
    <w:rsid w:val="00356E99"/>
    <w:rsid w:val="00361601"/>
    <w:rsid w:val="00363C5C"/>
    <w:rsid w:val="003704DF"/>
    <w:rsid w:val="00372D1D"/>
    <w:rsid w:val="00382533"/>
    <w:rsid w:val="003939F8"/>
    <w:rsid w:val="00396DB3"/>
    <w:rsid w:val="003A09F5"/>
    <w:rsid w:val="003A6262"/>
    <w:rsid w:val="003B0751"/>
    <w:rsid w:val="003B724D"/>
    <w:rsid w:val="003C0ACB"/>
    <w:rsid w:val="003F6D83"/>
    <w:rsid w:val="00406FB7"/>
    <w:rsid w:val="00406FE8"/>
    <w:rsid w:val="00437683"/>
    <w:rsid w:val="00441024"/>
    <w:rsid w:val="00470DD9"/>
    <w:rsid w:val="00471C31"/>
    <w:rsid w:val="00474404"/>
    <w:rsid w:val="00482B07"/>
    <w:rsid w:val="00487233"/>
    <w:rsid w:val="004974D3"/>
    <w:rsid w:val="004B786C"/>
    <w:rsid w:val="004C041A"/>
    <w:rsid w:val="004C2B1D"/>
    <w:rsid w:val="004E6ED0"/>
    <w:rsid w:val="004F6F26"/>
    <w:rsid w:val="00507456"/>
    <w:rsid w:val="00522EA9"/>
    <w:rsid w:val="005271BC"/>
    <w:rsid w:val="005421D6"/>
    <w:rsid w:val="00542C07"/>
    <w:rsid w:val="00544FF6"/>
    <w:rsid w:val="00565FAD"/>
    <w:rsid w:val="0057228B"/>
    <w:rsid w:val="005873EA"/>
    <w:rsid w:val="005A03C1"/>
    <w:rsid w:val="005B3760"/>
    <w:rsid w:val="005B68CF"/>
    <w:rsid w:val="005C23AA"/>
    <w:rsid w:val="005C28B0"/>
    <w:rsid w:val="005E392C"/>
    <w:rsid w:val="005F0C22"/>
    <w:rsid w:val="005F5328"/>
    <w:rsid w:val="00600C3A"/>
    <w:rsid w:val="00613491"/>
    <w:rsid w:val="00613964"/>
    <w:rsid w:val="006344E5"/>
    <w:rsid w:val="00636804"/>
    <w:rsid w:val="00647A21"/>
    <w:rsid w:val="00660F0D"/>
    <w:rsid w:val="0066522E"/>
    <w:rsid w:val="0067216C"/>
    <w:rsid w:val="006A2A51"/>
    <w:rsid w:val="006A51B5"/>
    <w:rsid w:val="006B210A"/>
    <w:rsid w:val="006B3CA9"/>
    <w:rsid w:val="006D1AB4"/>
    <w:rsid w:val="006F5A00"/>
    <w:rsid w:val="00716D57"/>
    <w:rsid w:val="0073367E"/>
    <w:rsid w:val="007463AF"/>
    <w:rsid w:val="00747836"/>
    <w:rsid w:val="00752D7A"/>
    <w:rsid w:val="007548E5"/>
    <w:rsid w:val="00756D87"/>
    <w:rsid w:val="007610C2"/>
    <w:rsid w:val="0076183D"/>
    <w:rsid w:val="00766351"/>
    <w:rsid w:val="0077746D"/>
    <w:rsid w:val="007A47FA"/>
    <w:rsid w:val="007C0737"/>
    <w:rsid w:val="007D6B39"/>
    <w:rsid w:val="007E7032"/>
    <w:rsid w:val="007F1F3A"/>
    <w:rsid w:val="007F5AE2"/>
    <w:rsid w:val="0080662A"/>
    <w:rsid w:val="00813B1F"/>
    <w:rsid w:val="00815761"/>
    <w:rsid w:val="00817575"/>
    <w:rsid w:val="00825E36"/>
    <w:rsid w:val="00826AC0"/>
    <w:rsid w:val="008309CE"/>
    <w:rsid w:val="00831B71"/>
    <w:rsid w:val="00871F2A"/>
    <w:rsid w:val="00872247"/>
    <w:rsid w:val="0088049C"/>
    <w:rsid w:val="00886CA9"/>
    <w:rsid w:val="00896331"/>
    <w:rsid w:val="00897079"/>
    <w:rsid w:val="008A17E5"/>
    <w:rsid w:val="008C027D"/>
    <w:rsid w:val="008C54A2"/>
    <w:rsid w:val="008C700A"/>
    <w:rsid w:val="008D137A"/>
    <w:rsid w:val="008D1C00"/>
    <w:rsid w:val="008D2FFF"/>
    <w:rsid w:val="008D7B3F"/>
    <w:rsid w:val="008E0E28"/>
    <w:rsid w:val="008E1FA0"/>
    <w:rsid w:val="008E40C4"/>
    <w:rsid w:val="008F1AFC"/>
    <w:rsid w:val="008F26CC"/>
    <w:rsid w:val="008F6005"/>
    <w:rsid w:val="00900CBA"/>
    <w:rsid w:val="00905A6A"/>
    <w:rsid w:val="009223E1"/>
    <w:rsid w:val="0094195F"/>
    <w:rsid w:val="00942F4E"/>
    <w:rsid w:val="009431C0"/>
    <w:rsid w:val="00943B6D"/>
    <w:rsid w:val="0097155B"/>
    <w:rsid w:val="009838FD"/>
    <w:rsid w:val="009A410C"/>
    <w:rsid w:val="009B3645"/>
    <w:rsid w:val="009B45B3"/>
    <w:rsid w:val="009C1C7B"/>
    <w:rsid w:val="009D4A70"/>
    <w:rsid w:val="009E3289"/>
    <w:rsid w:val="009E4A4B"/>
    <w:rsid w:val="009E5245"/>
    <w:rsid w:val="009F31A5"/>
    <w:rsid w:val="00A0238B"/>
    <w:rsid w:val="00A23925"/>
    <w:rsid w:val="00A26722"/>
    <w:rsid w:val="00A27670"/>
    <w:rsid w:val="00A2781C"/>
    <w:rsid w:val="00A34ACA"/>
    <w:rsid w:val="00A4181E"/>
    <w:rsid w:val="00A429CC"/>
    <w:rsid w:val="00A47005"/>
    <w:rsid w:val="00A64643"/>
    <w:rsid w:val="00A651BF"/>
    <w:rsid w:val="00A71959"/>
    <w:rsid w:val="00A83999"/>
    <w:rsid w:val="00A84234"/>
    <w:rsid w:val="00A912C9"/>
    <w:rsid w:val="00A97F16"/>
    <w:rsid w:val="00AB24FD"/>
    <w:rsid w:val="00AB712A"/>
    <w:rsid w:val="00AD1F13"/>
    <w:rsid w:val="00AE0F39"/>
    <w:rsid w:val="00AE1289"/>
    <w:rsid w:val="00AE3057"/>
    <w:rsid w:val="00AE4197"/>
    <w:rsid w:val="00AE4A82"/>
    <w:rsid w:val="00AE594E"/>
    <w:rsid w:val="00AE6759"/>
    <w:rsid w:val="00AE6D43"/>
    <w:rsid w:val="00AF5761"/>
    <w:rsid w:val="00AF7259"/>
    <w:rsid w:val="00AF79BA"/>
    <w:rsid w:val="00B57690"/>
    <w:rsid w:val="00B7121E"/>
    <w:rsid w:val="00B81CCF"/>
    <w:rsid w:val="00B81D47"/>
    <w:rsid w:val="00B8574E"/>
    <w:rsid w:val="00B9225A"/>
    <w:rsid w:val="00BA280F"/>
    <w:rsid w:val="00BB1068"/>
    <w:rsid w:val="00BB14BB"/>
    <w:rsid w:val="00BE381F"/>
    <w:rsid w:val="00BE5F91"/>
    <w:rsid w:val="00BF044C"/>
    <w:rsid w:val="00BF4D8E"/>
    <w:rsid w:val="00C03844"/>
    <w:rsid w:val="00C23F2C"/>
    <w:rsid w:val="00C26417"/>
    <w:rsid w:val="00C3279D"/>
    <w:rsid w:val="00C35698"/>
    <w:rsid w:val="00C41C20"/>
    <w:rsid w:val="00C442DC"/>
    <w:rsid w:val="00C457A8"/>
    <w:rsid w:val="00C47C4C"/>
    <w:rsid w:val="00C51163"/>
    <w:rsid w:val="00C517FC"/>
    <w:rsid w:val="00C61F4F"/>
    <w:rsid w:val="00C66DE8"/>
    <w:rsid w:val="00C72333"/>
    <w:rsid w:val="00C9007C"/>
    <w:rsid w:val="00C92439"/>
    <w:rsid w:val="00C928C9"/>
    <w:rsid w:val="00C97495"/>
    <w:rsid w:val="00CA20B0"/>
    <w:rsid w:val="00CC198C"/>
    <w:rsid w:val="00CC7DD8"/>
    <w:rsid w:val="00CD3A25"/>
    <w:rsid w:val="00CE6F22"/>
    <w:rsid w:val="00CE734B"/>
    <w:rsid w:val="00D01E7A"/>
    <w:rsid w:val="00D05460"/>
    <w:rsid w:val="00D117A8"/>
    <w:rsid w:val="00D17656"/>
    <w:rsid w:val="00D42750"/>
    <w:rsid w:val="00D77263"/>
    <w:rsid w:val="00D8310F"/>
    <w:rsid w:val="00D91233"/>
    <w:rsid w:val="00D91278"/>
    <w:rsid w:val="00D94E8F"/>
    <w:rsid w:val="00D952DB"/>
    <w:rsid w:val="00D97983"/>
    <w:rsid w:val="00DA058A"/>
    <w:rsid w:val="00DA3F6B"/>
    <w:rsid w:val="00DA7885"/>
    <w:rsid w:val="00DA7A4F"/>
    <w:rsid w:val="00DB222E"/>
    <w:rsid w:val="00DC4D20"/>
    <w:rsid w:val="00DC5A89"/>
    <w:rsid w:val="00DC728A"/>
    <w:rsid w:val="00DE0579"/>
    <w:rsid w:val="00DE2386"/>
    <w:rsid w:val="00DF5C85"/>
    <w:rsid w:val="00E03178"/>
    <w:rsid w:val="00E13FF3"/>
    <w:rsid w:val="00E152FB"/>
    <w:rsid w:val="00E15ABB"/>
    <w:rsid w:val="00E163BF"/>
    <w:rsid w:val="00E2003B"/>
    <w:rsid w:val="00E23E0E"/>
    <w:rsid w:val="00E2457D"/>
    <w:rsid w:val="00E24B43"/>
    <w:rsid w:val="00E24D3F"/>
    <w:rsid w:val="00E4137D"/>
    <w:rsid w:val="00E43E7E"/>
    <w:rsid w:val="00E43EC3"/>
    <w:rsid w:val="00E46C03"/>
    <w:rsid w:val="00E52494"/>
    <w:rsid w:val="00E603BE"/>
    <w:rsid w:val="00E66356"/>
    <w:rsid w:val="00E700F2"/>
    <w:rsid w:val="00E72200"/>
    <w:rsid w:val="00E72C4C"/>
    <w:rsid w:val="00E73CEA"/>
    <w:rsid w:val="00E74659"/>
    <w:rsid w:val="00E939AD"/>
    <w:rsid w:val="00EA1448"/>
    <w:rsid w:val="00EA6221"/>
    <w:rsid w:val="00EB286F"/>
    <w:rsid w:val="00EB6715"/>
    <w:rsid w:val="00EC61A1"/>
    <w:rsid w:val="00ED03DE"/>
    <w:rsid w:val="00EE50CC"/>
    <w:rsid w:val="00EE770C"/>
    <w:rsid w:val="00EF0991"/>
    <w:rsid w:val="00F15F21"/>
    <w:rsid w:val="00F20F0C"/>
    <w:rsid w:val="00F33E5C"/>
    <w:rsid w:val="00F343B9"/>
    <w:rsid w:val="00F5245A"/>
    <w:rsid w:val="00F54C83"/>
    <w:rsid w:val="00F56952"/>
    <w:rsid w:val="00F61392"/>
    <w:rsid w:val="00F637F1"/>
    <w:rsid w:val="00F73136"/>
    <w:rsid w:val="00F87A50"/>
    <w:rsid w:val="00F91C39"/>
    <w:rsid w:val="00FA3ADB"/>
    <w:rsid w:val="00FA6CF6"/>
    <w:rsid w:val="00FA7EE0"/>
    <w:rsid w:val="00FB11B0"/>
    <w:rsid w:val="00FB61D6"/>
    <w:rsid w:val="00FC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EAB21"/>
  <w15:chartTrackingRefBased/>
  <w15:docId w15:val="{30A5CDDE-C651-47E9-9250-443731D06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D64B5"/>
  </w:style>
  <w:style w:type="paragraph" w:styleId="Otsikko1">
    <w:name w:val="heading 1"/>
    <w:basedOn w:val="Normaali"/>
    <w:next w:val="Normaali"/>
    <w:link w:val="Otsikko1Char"/>
    <w:uiPriority w:val="9"/>
    <w:qFormat/>
    <w:rsid w:val="001D64B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1D64B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1D64B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D64B5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9"/>
    <w:rsid w:val="001D64B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9"/>
    <w:rsid w:val="001D64B5"/>
    <w:rPr>
      <w:rFonts w:ascii="Courier New" w:hAnsi="Courier New" w:cs="Courier New"/>
      <w:b/>
      <w:bCs/>
      <w:color w:val="000000"/>
      <w:sz w:val="26"/>
      <w:szCs w:val="26"/>
    </w:rPr>
  </w:style>
  <w:style w:type="paragraph" w:styleId="NormaaliWWW">
    <w:name w:val="Normal (Web)"/>
    <w:basedOn w:val="Normaali"/>
    <w:uiPriority w:val="99"/>
    <w:unhideWhenUsed/>
    <w:rsid w:val="001D64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ki">
    <w:name w:val="Hyperlink"/>
    <w:basedOn w:val="Kappaleenoletusfontti"/>
    <w:uiPriority w:val="99"/>
    <w:unhideWhenUsed/>
    <w:rsid w:val="001D64B5"/>
    <w:rPr>
      <w:color w:val="0000FF"/>
      <w:u w:val="single"/>
    </w:rPr>
  </w:style>
  <w:style w:type="paragraph" w:styleId="Luettelokappale">
    <w:name w:val="List Paragraph"/>
    <w:basedOn w:val="Normaali"/>
    <w:uiPriority w:val="34"/>
    <w:qFormat/>
    <w:rsid w:val="001D64B5"/>
    <w:pPr>
      <w:ind w:left="720"/>
      <w:contextualSpacing/>
    </w:pPr>
  </w:style>
  <w:style w:type="character" w:styleId="Voimakas">
    <w:name w:val="Strong"/>
    <w:basedOn w:val="Kappaleenoletusfontti"/>
    <w:uiPriority w:val="22"/>
    <w:qFormat/>
    <w:rsid w:val="001D64B5"/>
    <w:rPr>
      <w:b/>
      <w:bCs/>
    </w:rPr>
  </w:style>
  <w:style w:type="character" w:styleId="Korostus">
    <w:name w:val="Emphasis"/>
    <w:basedOn w:val="Kappaleenoletusfontti"/>
    <w:uiPriority w:val="20"/>
    <w:qFormat/>
    <w:rsid w:val="001D64B5"/>
    <w:rPr>
      <w:i/>
      <w:iCs/>
    </w:rPr>
  </w:style>
  <w:style w:type="paragraph" w:styleId="Yltunniste">
    <w:name w:val="header"/>
    <w:basedOn w:val="Normaali"/>
    <w:link w:val="YltunnisteChar"/>
    <w:uiPriority w:val="99"/>
    <w:unhideWhenUsed/>
    <w:rsid w:val="001D64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D64B5"/>
  </w:style>
  <w:style w:type="paragraph" w:styleId="Alatunniste">
    <w:name w:val="footer"/>
    <w:basedOn w:val="Normaali"/>
    <w:link w:val="AlatunnisteChar"/>
    <w:uiPriority w:val="99"/>
    <w:unhideWhenUsed/>
    <w:rsid w:val="001D64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D64B5"/>
  </w:style>
  <w:style w:type="table" w:customStyle="1" w:styleId="2">
    <w:name w:val="2"/>
    <w:basedOn w:val="Normaalitaulukko"/>
    <w:rsid w:val="001D64B5"/>
    <w:rPr>
      <w:rFonts w:ascii="Calibri" w:eastAsia="Calibri" w:hAnsi="Calibri" w:cs="Calibri"/>
      <w:lang w:val="en-US" w:eastAsia="fi-F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numbering" w:customStyle="1" w:styleId="Eiluetteloa1">
    <w:name w:val="Ei luetteloa1"/>
    <w:next w:val="Eiluetteloa"/>
    <w:uiPriority w:val="99"/>
    <w:semiHidden/>
    <w:unhideWhenUsed/>
    <w:rsid w:val="001D64B5"/>
  </w:style>
  <w:style w:type="character" w:styleId="AvattuHyperlinkki">
    <w:name w:val="FollowedHyperlink"/>
    <w:basedOn w:val="Kappaleenoletusfontti"/>
    <w:uiPriority w:val="99"/>
    <w:semiHidden/>
    <w:unhideWhenUsed/>
    <w:rsid w:val="001D64B5"/>
    <w:rPr>
      <w:color w:val="954F72"/>
      <w:u w:val="single"/>
    </w:rPr>
  </w:style>
  <w:style w:type="paragraph" w:customStyle="1" w:styleId="xl68">
    <w:name w:val="xl68"/>
    <w:basedOn w:val="Normaali"/>
    <w:rsid w:val="001D64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9">
    <w:name w:val="xl69"/>
    <w:basedOn w:val="Normaali"/>
    <w:rsid w:val="001D64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ali"/>
    <w:rsid w:val="001D6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1">
    <w:name w:val="xl71"/>
    <w:basedOn w:val="Normaali"/>
    <w:rsid w:val="001D64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2">
    <w:name w:val="xl72"/>
    <w:basedOn w:val="Normaali"/>
    <w:rsid w:val="001D64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3">
    <w:name w:val="xl73"/>
    <w:basedOn w:val="Normaali"/>
    <w:rsid w:val="001D64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ali"/>
    <w:rsid w:val="001D64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customStyle="1" w:styleId="xl75">
    <w:name w:val="xl75"/>
    <w:basedOn w:val="Normaali"/>
    <w:rsid w:val="001D64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E2E2E"/>
      <w:sz w:val="24"/>
      <w:szCs w:val="24"/>
      <w:lang w:eastAsia="fi-FI"/>
    </w:rPr>
  </w:style>
  <w:style w:type="paragraph" w:customStyle="1" w:styleId="xl76">
    <w:name w:val="xl76"/>
    <w:basedOn w:val="Normaali"/>
    <w:rsid w:val="001D64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2E2E2E"/>
      <w:sz w:val="24"/>
      <w:szCs w:val="24"/>
      <w:lang w:eastAsia="fi-FI"/>
    </w:rPr>
  </w:style>
  <w:style w:type="paragraph" w:customStyle="1" w:styleId="xl77">
    <w:name w:val="xl77"/>
    <w:basedOn w:val="Normaali"/>
    <w:rsid w:val="001D64B5"/>
    <w:pPr>
      <w:pBdr>
        <w:bottom w:val="single" w:sz="8" w:space="0" w:color="EBEBE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8">
    <w:name w:val="xl78"/>
    <w:basedOn w:val="Normaali"/>
    <w:rsid w:val="001D64B5"/>
    <w:pPr>
      <w:pBdr>
        <w:bottom w:val="single" w:sz="8" w:space="0" w:color="EBEBE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E2E2E"/>
      <w:sz w:val="24"/>
      <w:szCs w:val="24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D6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D64B5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1D64B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D64B5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D64B5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D64B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D64B5"/>
    <w:rPr>
      <w:b/>
      <w:bCs/>
      <w:sz w:val="20"/>
      <w:szCs w:val="20"/>
    </w:rPr>
  </w:style>
  <w:style w:type="table" w:styleId="TaulukkoRuudukko">
    <w:name w:val="Table Grid"/>
    <w:basedOn w:val="Normaalitaulukko"/>
    <w:uiPriority w:val="39"/>
    <w:rsid w:val="001D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1D64B5"/>
    <w:pPr>
      <w:spacing w:after="0" w:line="240" w:lineRule="auto"/>
    </w:pPr>
  </w:style>
  <w:style w:type="paragraph" w:customStyle="1" w:styleId="msonormal0">
    <w:name w:val="msonormal"/>
    <w:basedOn w:val="Normaali"/>
    <w:rsid w:val="00244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font5">
    <w:name w:val="font5"/>
    <w:basedOn w:val="Normaali"/>
    <w:rsid w:val="002441B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fi-FI"/>
    </w:rPr>
  </w:style>
  <w:style w:type="paragraph" w:customStyle="1" w:styleId="xl67">
    <w:name w:val="xl67"/>
    <w:basedOn w:val="Normaali"/>
    <w:rsid w:val="002441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font6">
    <w:name w:val="font6"/>
    <w:basedOn w:val="Normaali"/>
    <w:rsid w:val="002441B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2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870F553</Template>
  <TotalTime>10</TotalTime>
  <Pages>9</Pages>
  <Words>907</Words>
  <Characters>7352</Characters>
  <Application>Microsoft Office Word</Application>
  <DocSecurity>0</DocSecurity>
  <Lines>61</Lines>
  <Paragraphs>1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vitie Eva-Maria</dc:creator>
  <cp:keywords/>
  <dc:description/>
  <cp:lastModifiedBy>Talvitie Eva-Maria</cp:lastModifiedBy>
  <cp:revision>10</cp:revision>
  <cp:lastPrinted>2022-02-13T14:30:00Z</cp:lastPrinted>
  <dcterms:created xsi:type="dcterms:W3CDTF">2022-04-18T10:51:00Z</dcterms:created>
  <dcterms:modified xsi:type="dcterms:W3CDTF">2022-04-18T11:09:00Z</dcterms:modified>
</cp:coreProperties>
</file>